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DD3" w:rsidRPr="00007E4E" w:rsidRDefault="00647DD3" w:rsidP="00647DD3">
      <w:r w:rsidRPr="00007E4E">
        <w:rPr>
          <w:b/>
        </w:rPr>
        <w:t xml:space="preserve">Table </w:t>
      </w:r>
      <w:r>
        <w:rPr>
          <w:b/>
        </w:rPr>
        <w:t>S</w:t>
      </w:r>
      <w:r w:rsidRPr="00007E4E">
        <w:rPr>
          <w:b/>
        </w:rPr>
        <w:t xml:space="preserve">2.  </w:t>
      </w:r>
      <w:proofErr w:type="gramStart"/>
      <w:r w:rsidRPr="00007E4E">
        <w:rPr>
          <w:b/>
        </w:rPr>
        <w:t>The percentages of different crystal forms of AQP0 with the lipid mixtures of DMPE and DMPG.</w:t>
      </w:r>
      <w:proofErr w:type="gramEnd"/>
    </w:p>
    <w:p w:rsidR="00647DD3" w:rsidRPr="00007E4E" w:rsidRDefault="00647DD3" w:rsidP="00647DD3"/>
    <w:p w:rsidR="00647DD3" w:rsidRPr="00007E4E" w:rsidRDefault="00647DD3" w:rsidP="00647DD3">
      <w:pPr>
        <w:jc w:val="center"/>
      </w:pPr>
      <w:r w:rsidRPr="00007E4E">
        <w:t xml:space="preserve">                            </w:t>
      </w:r>
    </w:p>
    <w:tbl>
      <w:tblPr>
        <w:tblStyle w:val="TableGrid"/>
        <w:tblW w:w="8918" w:type="dxa"/>
        <w:jc w:val="center"/>
        <w:tblLook w:val="04A0" w:firstRow="1" w:lastRow="0" w:firstColumn="1" w:lastColumn="0" w:noHBand="0" w:noVBand="1"/>
      </w:tblPr>
      <w:tblGrid>
        <w:gridCol w:w="636"/>
        <w:gridCol w:w="1003"/>
        <w:gridCol w:w="1205"/>
        <w:gridCol w:w="1205"/>
        <w:gridCol w:w="1205"/>
        <w:gridCol w:w="1207"/>
        <w:gridCol w:w="1207"/>
        <w:gridCol w:w="1250"/>
      </w:tblGrid>
      <w:tr w:rsidR="00647DD3" w:rsidRPr="00007E4E" w:rsidTr="00B04D05">
        <w:trPr>
          <w:jc w:val="center"/>
        </w:trPr>
        <w:tc>
          <w:tcPr>
            <w:tcW w:w="636" w:type="dxa"/>
            <w:textDirection w:val="btLr"/>
            <w:vAlign w:val="center"/>
          </w:tcPr>
          <w:p w:rsidR="00647DD3" w:rsidRPr="00007E4E" w:rsidRDefault="00647DD3" w:rsidP="00B04D05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  <w:rPr>
                <w:i/>
              </w:rPr>
            </w:pPr>
          </w:p>
        </w:tc>
        <w:tc>
          <w:tcPr>
            <w:tcW w:w="7279" w:type="dxa"/>
            <w:gridSpan w:val="6"/>
          </w:tcPr>
          <w:p w:rsidR="00647DD3" w:rsidRPr="00184DFF" w:rsidRDefault="00647DD3" w:rsidP="00B04D05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84DFF">
              <w:rPr>
                <w:b/>
              </w:rPr>
              <w:t>DMPG concentration (w/w)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textDirection w:val="btLr"/>
            <w:vAlign w:val="center"/>
          </w:tcPr>
          <w:p w:rsidR="00647DD3" w:rsidRPr="00007E4E" w:rsidRDefault="00647DD3" w:rsidP="00B04D05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  <w:rPr>
                <w:i/>
              </w:rPr>
            </w:pP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t>2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t>4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t>6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t>80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t>100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textDirection w:val="btLr"/>
            <w:vAlign w:val="center"/>
          </w:tcPr>
          <w:p w:rsidR="00647DD3" w:rsidRPr="00007E4E" w:rsidRDefault="00647DD3" w:rsidP="00B04D05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  <w:rPr>
                <w:i/>
              </w:rPr>
            </w:pPr>
          </w:p>
        </w:tc>
        <w:tc>
          <w:tcPr>
            <w:tcW w:w="7279" w:type="dxa"/>
            <w:gridSpan w:val="6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t>Number of images / Percentage of crystal population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:rsidR="00647DD3" w:rsidRPr="004A2835" w:rsidRDefault="00647DD3" w:rsidP="00B04D05">
            <w:pPr>
              <w:spacing w:line="360" w:lineRule="auto"/>
              <w:ind w:left="113" w:right="113"/>
              <w:jc w:val="center"/>
              <w:rPr>
                <w:b/>
              </w:rPr>
            </w:pPr>
            <w:r w:rsidRPr="004A2835">
              <w:rPr>
                <w:b/>
              </w:rPr>
              <w:t>Repeat 1</w:t>
            </w: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2 / 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30 / 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7 / 10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4 / 89.8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8 / 66.7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1 / 39.3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</w:t>
            </w:r>
            <w:r w:rsidRPr="00007E4E">
              <w:rPr>
                <w:vertAlign w:val="subscript"/>
              </w:rPr>
              <w:t>1</w:t>
            </w:r>
            <w:r w:rsidRPr="00007E4E">
              <w:t>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 / 3.70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7 / 25.0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2</w:t>
            </w:r>
            <w:r w:rsidRPr="00007E4E">
              <w:rPr>
                <w:vertAlign w:val="subscript"/>
              </w:rPr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 / 4.08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 / 14.8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6 / 21.4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3 / 6.12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 / 14.8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 / 14.3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:rsidR="00647DD3" w:rsidRPr="004A2835" w:rsidRDefault="00647DD3" w:rsidP="00B04D05">
            <w:pPr>
              <w:spacing w:line="360" w:lineRule="auto"/>
              <w:ind w:left="113" w:right="113"/>
              <w:jc w:val="center"/>
              <w:rPr>
                <w:b/>
              </w:rPr>
            </w:pPr>
            <w:r w:rsidRPr="004A2835">
              <w:rPr>
                <w:b/>
              </w:rPr>
              <w:t>Repeat 2</w:t>
            </w: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4 / 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5 / 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34 / 10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33 / 91.7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8 / 62.1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5 / 17.9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</w:t>
            </w:r>
            <w:r w:rsidRPr="00007E4E">
              <w:rPr>
                <w:vertAlign w:val="subscript"/>
              </w:rPr>
              <w:t>1</w:t>
            </w:r>
            <w:r w:rsidRPr="00007E4E">
              <w:t>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 / 3.40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3 / 10.7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2</w:t>
            </w:r>
            <w:r w:rsidRPr="00007E4E">
              <w:rPr>
                <w:vertAlign w:val="subscript"/>
              </w:rPr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 / 5.56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8 / 27.6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3 / 46.4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 / 2.78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 / 6.90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7 / 25.0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:rsidR="00647DD3" w:rsidRPr="004A2835" w:rsidRDefault="00647DD3" w:rsidP="00B04D05">
            <w:pPr>
              <w:spacing w:line="360" w:lineRule="auto"/>
              <w:ind w:left="113" w:right="113"/>
              <w:jc w:val="center"/>
              <w:rPr>
                <w:b/>
              </w:rPr>
            </w:pPr>
            <w:r w:rsidRPr="004A2835">
              <w:rPr>
                <w:b/>
              </w:rPr>
              <w:t>Repeat 3</w:t>
            </w: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3 / 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3 / 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4 / 10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3 / 88.5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9 / 70.7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8 / 26.7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</w:t>
            </w:r>
            <w:r w:rsidRPr="00007E4E">
              <w:rPr>
                <w:vertAlign w:val="subscript"/>
              </w:rPr>
              <w:t>1</w:t>
            </w:r>
            <w:r w:rsidRPr="00007E4E">
              <w:t>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 / 0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 / 3.33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2</w:t>
            </w:r>
            <w:r w:rsidRPr="00007E4E">
              <w:rPr>
                <w:vertAlign w:val="subscript"/>
              </w:rPr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 / 3.85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9 / 22.0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6 / 53.3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 / 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 / 7.69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3 / 7.32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5 / 16.7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:rsidR="00647DD3" w:rsidRPr="004A2835" w:rsidRDefault="00647DD3" w:rsidP="00B04D05">
            <w:pPr>
              <w:spacing w:line="360" w:lineRule="auto"/>
              <w:ind w:left="113" w:right="113"/>
              <w:jc w:val="center"/>
              <w:rPr>
                <w:b/>
              </w:rPr>
            </w:pPr>
            <w:r w:rsidRPr="004A2835">
              <w:rPr>
                <w:b/>
              </w:rPr>
              <w:t>Average</w:t>
            </w: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0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0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90.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66.5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8.0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</w:t>
            </w:r>
            <w:r w:rsidRPr="00007E4E">
              <w:rPr>
                <w:vertAlign w:val="subscript"/>
              </w:rPr>
              <w:t>1</w:t>
            </w:r>
            <w:r w:rsidRPr="00007E4E">
              <w:t>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.33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2.9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2</w:t>
            </w:r>
            <w:r w:rsidRPr="00007E4E">
              <w:rPr>
                <w:vertAlign w:val="subscript"/>
              </w:rPr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.47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1.5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0.4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4A2835" w:rsidRDefault="00647DD3" w:rsidP="00B04D05">
            <w:pPr>
              <w:spacing w:line="360" w:lineRule="auto"/>
              <w:rPr>
                <w:b/>
              </w:rPr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5.53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9.67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8.7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:rsidR="00647DD3" w:rsidRPr="004A2835" w:rsidRDefault="00647DD3" w:rsidP="00B04D05">
            <w:pPr>
              <w:spacing w:line="360" w:lineRule="auto"/>
              <w:ind w:left="113" w:right="113"/>
              <w:jc w:val="center"/>
              <w:rPr>
                <w:b/>
              </w:rPr>
            </w:pPr>
            <w:r w:rsidRPr="004A2835">
              <w:rPr>
                <w:b/>
              </w:rPr>
              <w:t>STD</w:t>
            </w: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.61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.30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0.8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007E4E" w:rsidRDefault="00647DD3" w:rsidP="00B04D05">
            <w:pPr>
              <w:spacing w:line="360" w:lineRule="auto"/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42</w:t>
            </w:r>
            <w:r w:rsidRPr="00007E4E">
              <w:rPr>
                <w:vertAlign w:val="subscript"/>
              </w:rPr>
              <w:t>1</w:t>
            </w:r>
            <w:r w:rsidRPr="00007E4E">
              <w:t>2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.06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1.0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007E4E" w:rsidRDefault="00647DD3" w:rsidP="00B04D05">
            <w:pPr>
              <w:spacing w:line="360" w:lineRule="auto"/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2</w:t>
            </w:r>
            <w:r w:rsidRPr="00007E4E">
              <w:rPr>
                <w:vertAlign w:val="subscript"/>
              </w:rPr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.93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6.42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16.8%</w:t>
            </w:r>
          </w:p>
        </w:tc>
      </w:tr>
      <w:tr w:rsidR="00647DD3" w:rsidRPr="00007E4E" w:rsidTr="00B04D05">
        <w:trPr>
          <w:jc w:val="center"/>
        </w:trPr>
        <w:tc>
          <w:tcPr>
            <w:tcW w:w="636" w:type="dxa"/>
            <w:vMerge/>
          </w:tcPr>
          <w:p w:rsidR="00647DD3" w:rsidRPr="00007E4E" w:rsidRDefault="00647DD3" w:rsidP="00B04D05">
            <w:pPr>
              <w:spacing w:line="360" w:lineRule="auto"/>
            </w:pPr>
          </w:p>
        </w:tc>
        <w:tc>
          <w:tcPr>
            <w:tcW w:w="1003" w:type="dxa"/>
          </w:tcPr>
          <w:p w:rsidR="00647DD3" w:rsidRPr="00007E4E" w:rsidRDefault="00647DD3" w:rsidP="00B04D05">
            <w:pPr>
              <w:spacing w:line="360" w:lineRule="auto"/>
            </w:pPr>
            <w:proofErr w:type="gramStart"/>
            <w:r w:rsidRPr="00007E4E">
              <w:rPr>
                <w:i/>
              </w:rPr>
              <w:t>p</w:t>
            </w:r>
            <w:r w:rsidRPr="00007E4E">
              <w:t>1</w:t>
            </w:r>
            <w:proofErr w:type="gramEnd"/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5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0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2.51%</w:t>
            </w:r>
          </w:p>
        </w:tc>
        <w:tc>
          <w:tcPr>
            <w:tcW w:w="1207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4.44%</w:t>
            </w:r>
          </w:p>
        </w:tc>
        <w:tc>
          <w:tcPr>
            <w:tcW w:w="1250" w:type="dxa"/>
          </w:tcPr>
          <w:p w:rsidR="00647DD3" w:rsidRPr="00007E4E" w:rsidRDefault="00647DD3" w:rsidP="00B04D0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7E4E">
              <w:rPr>
                <w:sz w:val="22"/>
                <w:szCs w:val="22"/>
              </w:rPr>
              <w:t>5.61%</w:t>
            </w:r>
          </w:p>
        </w:tc>
      </w:tr>
    </w:tbl>
    <w:p w:rsidR="00647DD3" w:rsidRPr="00007E4E" w:rsidRDefault="00647DD3" w:rsidP="00647DD3"/>
    <w:p w:rsidR="00D21860" w:rsidRDefault="00D21860">
      <w:bookmarkStart w:id="0" w:name="_GoBack"/>
      <w:bookmarkEnd w:id="0"/>
    </w:p>
    <w:sectPr w:rsidR="00D21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DD3"/>
    <w:rsid w:val="00647DD3"/>
    <w:rsid w:val="00D218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1C4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7D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DD3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7D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DD3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Macintosh Word</Application>
  <DocSecurity>0</DocSecurity>
  <Lines>8</Lines>
  <Paragraphs>2</Paragraphs>
  <ScaleCrop>false</ScaleCrop>
  <Company>Harvard University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 /HHMI</dc:creator>
  <cp:keywords/>
  <dc:description/>
  <cp:lastModifiedBy>HMS /HHMI</cp:lastModifiedBy>
  <cp:revision>1</cp:revision>
  <dcterms:created xsi:type="dcterms:W3CDTF">2014-12-11T16:18:00Z</dcterms:created>
  <dcterms:modified xsi:type="dcterms:W3CDTF">2014-12-11T16:18:00Z</dcterms:modified>
</cp:coreProperties>
</file>